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5431" w:rsidRDefault="002F5431" w:rsidP="002F543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eading=h.pvb11b1v66uu" w:colFirst="0" w:colLast="0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2. </w:t>
      </w:r>
      <w:r>
        <w:rPr>
          <w:rFonts w:ascii="Times New Roman" w:eastAsia="Times New Roman" w:hAnsi="Times New Roman" w:cs="Times New Roman"/>
          <w:sz w:val="24"/>
          <w:szCs w:val="24"/>
        </w:rPr>
        <w:t>Group differences and correlation between each variables and rPC1</w:t>
      </w:r>
    </w:p>
    <w:tbl>
      <w:tblPr>
        <w:tblW w:w="9990" w:type="dxa"/>
        <w:jc w:val="center"/>
        <w:tblLayout w:type="fixed"/>
        <w:tblLook w:val="0400" w:firstRow="0" w:lastRow="0" w:firstColumn="0" w:lastColumn="0" w:noHBand="0" w:noVBand="1"/>
      </w:tblPr>
      <w:tblGrid>
        <w:gridCol w:w="1500"/>
        <w:gridCol w:w="1020"/>
        <w:gridCol w:w="1125"/>
        <w:gridCol w:w="1185"/>
        <w:gridCol w:w="1095"/>
        <w:gridCol w:w="855"/>
        <w:gridCol w:w="765"/>
        <w:gridCol w:w="690"/>
        <w:gridCol w:w="870"/>
        <w:gridCol w:w="885"/>
      </w:tblGrid>
      <w:tr w:rsidR="002F5431" w:rsidTr="00657686">
        <w:trPr>
          <w:trHeight w:val="329"/>
          <w:jc w:val="center"/>
        </w:trPr>
        <w:tc>
          <w:tcPr>
            <w:tcW w:w="150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025" w:type="dxa"/>
            <w:gridSpan w:val="5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roup differences</w:t>
            </w:r>
          </w:p>
        </w:tc>
        <w:tc>
          <w:tcPr>
            <w:tcW w:w="2445" w:type="dxa"/>
            <w:gridSpan w:val="3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rrelation with rPC1</w:t>
            </w:r>
          </w:p>
        </w:tc>
      </w:tr>
      <w:tr w:rsidR="002F5431" w:rsidTr="00657686">
        <w:trPr>
          <w:trHeight w:val="931"/>
          <w:jc w:val="center"/>
        </w:trPr>
        <w:tc>
          <w:tcPr>
            <w:tcW w:w="15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sure</w:t>
            </w:r>
          </w:p>
        </w:tc>
        <w:tc>
          <w:tcPr>
            <w:tcW w:w="102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(C1,C2)</w:t>
            </w:r>
          </w:p>
        </w:tc>
        <w:tc>
          <w:tcPr>
            <w:tcW w:w="112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1</w:t>
            </w:r>
          </w:p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±SD</w:t>
            </w:r>
            <w:proofErr w:type="spellEnd"/>
          </w:p>
        </w:tc>
        <w:tc>
          <w:tcPr>
            <w:tcW w:w="118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2</w:t>
            </w:r>
          </w:p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±SD</w:t>
            </w:r>
            <w:proofErr w:type="spellEnd"/>
          </w:p>
        </w:tc>
        <w:tc>
          <w:tcPr>
            <w:tcW w:w="1095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bscript"/>
              </w:rPr>
              <w:t>(DF)</w:t>
            </w:r>
          </w:p>
        </w:tc>
        <w:tc>
          <w:tcPr>
            <w:tcW w:w="855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455" w:type="dxa"/>
            <w:gridSpan w:val="2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.i.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7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bscript"/>
              </w:rPr>
              <w:t>(DF)</w:t>
            </w:r>
          </w:p>
        </w:tc>
        <w:tc>
          <w:tcPr>
            <w:tcW w:w="885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-value</w:t>
            </w:r>
          </w:p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5431" w:rsidTr="00657686">
        <w:trPr>
          <w:trHeight w:val="329"/>
          <w:jc w:val="center"/>
        </w:trPr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F5431" w:rsidRDefault="002F5431" w:rsidP="0065768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31,15)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7.3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±12.63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0.0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±7.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3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(42.37)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46(-0.67,-0.2)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4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(44)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2F5431" w:rsidTr="00657686">
        <w:trPr>
          <w:trHeight w:val="329"/>
          <w:jc w:val="center"/>
        </w:trPr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F5431" w:rsidRDefault="002F5431" w:rsidP="0065768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sion Volume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27,13)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9.4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±69.56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9.7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±88.38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(19.43)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(-0.48,0.12)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(38)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2</w:t>
            </w:r>
          </w:p>
        </w:tc>
      </w:tr>
      <w:tr w:rsidR="002F5431" w:rsidTr="00657686">
        <w:trPr>
          <w:trHeight w:val="329"/>
          <w:jc w:val="center"/>
        </w:trPr>
        <w:tc>
          <w:tcPr>
            <w:tcW w:w="15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431" w:rsidRDefault="002F5431" w:rsidP="0065768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MSE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28,13)</w:t>
            </w:r>
          </w:p>
        </w:tc>
        <w:tc>
          <w:tcPr>
            <w:tcW w:w="11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.2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±1.64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.6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±1.94</w:t>
            </w:r>
          </w:p>
        </w:tc>
        <w:tc>
          <w:tcPr>
            <w:tcW w:w="1095" w:type="dxa"/>
            <w:tcBorders>
              <w:left w:val="nil"/>
              <w:bottom w:val="nil"/>
              <w:right w:val="nil"/>
            </w:tcBorders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(20.32)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45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4(-0.18,0.43)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(39)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8</w:t>
            </w:r>
          </w:p>
        </w:tc>
      </w:tr>
      <w:tr w:rsidR="002F5431" w:rsidTr="00657686">
        <w:trPr>
          <w:trHeight w:val="329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431" w:rsidRDefault="002F5431" w:rsidP="0065768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31,15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1.8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±2.7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8.1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±4.2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0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(19.8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5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4(0.3,0.7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2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(4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2F5431" w:rsidTr="00657686">
        <w:trPr>
          <w:trHeight w:val="329"/>
          <w:jc w:val="center"/>
        </w:trPr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F5431" w:rsidRDefault="002F5431" w:rsidP="0065768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t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matrices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31, 15)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.2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±10.09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7.1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±9.8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(28.55)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3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6(-0.03,0.51)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7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(44)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2F5431" w:rsidTr="00657686">
        <w:trPr>
          <w:trHeight w:val="329"/>
          <w:jc w:val="center"/>
        </w:trPr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F5431" w:rsidRDefault="002F5431" w:rsidP="0065768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F-NAP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31,14)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8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±2.66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5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±4.8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5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(15.63)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2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58(-0.76,-0.33)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(38)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2F5431" w:rsidTr="00657686">
        <w:trPr>
          <w:trHeight w:val="329"/>
          <w:jc w:val="center"/>
        </w:trPr>
        <w:tc>
          <w:tcPr>
            <w:tcW w:w="15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431" w:rsidRDefault="002F5431" w:rsidP="0065768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ven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30, 14)</w:t>
            </w:r>
          </w:p>
        </w:tc>
        <w:tc>
          <w:tcPr>
            <w:tcW w:w="11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.8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±3.62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.5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±5.37</w:t>
            </w:r>
          </w:p>
        </w:tc>
        <w:tc>
          <w:tcPr>
            <w:tcW w:w="1095" w:type="dxa"/>
            <w:tcBorders>
              <w:left w:val="nil"/>
              <w:bottom w:val="nil"/>
              <w:right w:val="nil"/>
            </w:tcBorders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0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(18.53)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145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7(0.09,0.6)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6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(43)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1</w:t>
            </w:r>
          </w:p>
        </w:tc>
      </w:tr>
      <w:tr w:rsidR="002F5431" w:rsidTr="00657686">
        <w:trPr>
          <w:trHeight w:val="329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431" w:rsidRDefault="002F5431" w:rsidP="0065768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bookmarkStart w:id="1" w:name="_heading=h.gjdgxs" w:colFirst="0" w:colLast="0"/>
            <w:bookmarkEnd w:id="1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5431" w:rsidTr="00657686">
        <w:trPr>
          <w:trHeight w:val="329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431" w:rsidRDefault="002F5431" w:rsidP="0065768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ategor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30, 14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7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±1.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5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±2.1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(17.5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74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4(0.05,0.58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3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(4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25</w:t>
            </w:r>
          </w:p>
        </w:tc>
      </w:tr>
      <w:tr w:rsidR="002F5431" w:rsidTr="00657686">
        <w:trPr>
          <w:trHeight w:val="329"/>
          <w:jc w:val="center"/>
        </w:trPr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F5431" w:rsidRDefault="002F5431" w:rsidP="0065768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Pers. error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27, 13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±4.1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F5431" w:rsidRDefault="002F5431" w:rsidP="00657686">
            <w:pPr>
              <w:keepNext/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±5.6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F5431" w:rsidRDefault="002F5431" w:rsidP="00657686">
            <w:pPr>
              <w:keepNext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(19.88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26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F5431" w:rsidRDefault="002F5431" w:rsidP="00657686">
            <w:pPr>
              <w:keepNext/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6(-0.51,0.04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F5431" w:rsidRDefault="002F5431" w:rsidP="00657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7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(42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F5431" w:rsidRDefault="002F5431" w:rsidP="00657686">
            <w:pPr>
              <w:keepNext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8</w:t>
            </w:r>
          </w:p>
        </w:tc>
      </w:tr>
    </w:tbl>
    <w:p w:rsidR="002F5431" w:rsidRDefault="002F5431" w:rsidP="002F543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N= number of patients. m= mean and SD= Standard deviation. </w:t>
      </w:r>
    </w:p>
    <w:p w:rsidR="002F5431" w:rsidRDefault="002F5431" w:rsidP="002F543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MMSE= Mini-Mental State Examination, BIT= Behavioral Inattention Test, KF-NAP = Kessler Foundation Neglect Assessment Process, MCST= Modified Card Sorting Test</w:t>
      </w:r>
    </w:p>
    <w:p w:rsidR="002F5431" w:rsidRDefault="002F5431" w:rsidP="002F543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In bold significant results (p-values &lt;0.05).</w:t>
      </w:r>
    </w:p>
    <w:p w:rsidR="002F5431" w:rsidRDefault="002F5431" w:rsidP="002F543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A57B8" w:rsidRPr="002F5431" w:rsidRDefault="009A57B8" w:rsidP="002F5431">
      <w:bookmarkStart w:id="2" w:name="_GoBack"/>
      <w:bookmarkEnd w:id="2"/>
    </w:p>
    <w:sectPr w:rsidR="009A57B8" w:rsidRPr="002F5431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7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57B8"/>
    <w:rsid w:val="002F5431"/>
    <w:rsid w:val="009A5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D68775"/>
  <w15:docId w15:val="{96799BD6-D39B-4686-AE07-CFACF4667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146C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0A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0A58"/>
    <w:rPr>
      <w:rFonts w:ascii="Segoe UI" w:eastAsia="Calibri" w:hAnsi="Segoe UI" w:cs="Segoe UI"/>
      <w:sz w:val="18"/>
      <w:szCs w:val="18"/>
      <w:lang w:val="en-US" w:eastAsia="it-IT"/>
    </w:rPr>
  </w:style>
  <w:style w:type="paragraph" w:customStyle="1" w:styleId="Standard">
    <w:name w:val="Standard"/>
    <w:rsid w:val="00F059AC"/>
    <w:pPr>
      <w:suppressAutoHyphens/>
      <w:autoSpaceDN w:val="0"/>
      <w:textAlignment w:val="baseline"/>
    </w:pPr>
    <w:rPr>
      <w:kern w:val="3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KkdA0HgLkSRLHDc6WSI4r2c3rKg==">CgMxLjAyDmgucHZiMTFiMXY2NnV1OABqKQoUc3VnZ2VzdC5pN3ZxbDNyNnlxb2wSEURhbmllbGEgRCdJbXBlcmlvaikKFHN1Z2dlc3QucTk2YTc0dzJ0NG9lEhFEYW5pZWxhIEQnSW1wZXJpb2ooChNzdWdnZXN0Lmk4amY5bm00a2tjEhFEYW5pZWxhIEQnSW1wZXJpb2opChRzdWdnZXN0LmxmeXE1cmZpY2dzZBIRRGFuaWVsYSBEJ0ltcGVyaW9qKQoUc3VnZ2VzdC5xeHprNmFjczNvZTgSEURhbmllbGEgRCdJbXBlcmlvaikKFHN1Z2dlc3QuN3NuNTJsajJrMDVxEhFEYW5pZWxhIEQnSW1wZXJpb2opChRzdWdnZXN0LjVoZXM3YWNsaGRjaxIRRGFuaWVsYSBEJ0ltcGVyaW9yITFhb2ZnUGI5N3hLQkZRVzNRYnBSRVVfdGloY2JKdHhNW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v</dc:creator>
  <cp:lastModifiedBy>Elvio A. Blini</cp:lastModifiedBy>
  <cp:revision>2</cp:revision>
  <dcterms:created xsi:type="dcterms:W3CDTF">2021-02-28T07:40:00Z</dcterms:created>
  <dcterms:modified xsi:type="dcterms:W3CDTF">2023-08-10T11:24:00Z</dcterms:modified>
</cp:coreProperties>
</file>